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842" w:type="dxa"/>
        <w:tblLook w:val="04A0" w:firstRow="1" w:lastRow="0" w:firstColumn="1" w:lastColumn="0" w:noHBand="0" w:noVBand="1"/>
      </w:tblPr>
      <w:tblGrid>
        <w:gridCol w:w="4253"/>
        <w:gridCol w:w="1107"/>
        <w:gridCol w:w="1206"/>
        <w:gridCol w:w="1276"/>
      </w:tblGrid>
      <w:tr w:rsidR="00EB1C20" w:rsidRPr="00EB1C20" w:rsidTr="00066D03">
        <w:trPr>
          <w:trHeight w:val="265"/>
        </w:trPr>
        <w:tc>
          <w:tcPr>
            <w:tcW w:w="7842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61E6" w:rsidRPr="00EB1C20" w:rsidRDefault="00B1090D" w:rsidP="00B161E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B1C20">
              <w:rPr>
                <w:rFonts w:ascii="Times New Roman" w:hAnsi="Times New Roman" w:cs="Times New Roman"/>
                <w:sz w:val="24"/>
                <w:szCs w:val="24"/>
              </w:rPr>
              <w:t>Supplementary Table 1</w:t>
            </w:r>
            <w:r w:rsidR="00B161E6" w:rsidRPr="00EB1C20">
              <w:rPr>
                <w:rFonts w:ascii="Times New Roman" w:hAnsi="Times New Roman" w:cs="Times New Roman"/>
                <w:sz w:val="24"/>
                <w:szCs w:val="24"/>
              </w:rPr>
              <w:t xml:space="preserve">. Comparison of </w:t>
            </w:r>
            <w:r w:rsidR="004F1737" w:rsidRPr="00EB1C20">
              <w:rPr>
                <w:rFonts w:ascii="Times New Roman" w:hAnsi="Times New Roman" w:cs="Times New Roman"/>
                <w:sz w:val="24"/>
                <w:szCs w:val="24"/>
              </w:rPr>
              <w:t xml:space="preserve">the rate of </w:t>
            </w:r>
            <w:r w:rsidR="00B161E6" w:rsidRPr="00EB1C20">
              <w:rPr>
                <w:rFonts w:ascii="Times New Roman" w:hAnsi="Times New Roman" w:cs="Times New Roman"/>
                <w:sz w:val="24"/>
                <w:szCs w:val="24"/>
              </w:rPr>
              <w:t>lymph node recurrence and non-lymph node recurrence</w:t>
            </w:r>
            <w:r w:rsidR="002C5DD6" w:rsidRPr="00EB1C20">
              <w:rPr>
                <w:rFonts w:ascii="Times New Roman" w:hAnsi="Times New Roman" w:cs="Times New Roman"/>
                <w:sz w:val="24"/>
                <w:szCs w:val="24"/>
              </w:rPr>
              <w:t xml:space="preserve"> in different age groups</w:t>
            </w:r>
            <w:r w:rsidR="00B161E6" w:rsidRPr="00EB1C2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EB1C20" w:rsidRPr="00EB1C20" w:rsidTr="00B161E6">
        <w:trPr>
          <w:trHeight w:val="265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B03F3" w:rsidRPr="00EB1C20" w:rsidRDefault="00BB03F3" w:rsidP="00E2615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B1C20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B03F3" w:rsidRPr="00EB1C20" w:rsidRDefault="00BB03F3" w:rsidP="00E2615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B1C20">
              <w:rPr>
                <w:rFonts w:ascii="等线" w:eastAsia="等线" w:hAnsi="等线" w:cs="宋体" w:hint="eastAsia"/>
                <w:kern w:val="0"/>
                <w:sz w:val="22"/>
              </w:rPr>
              <w:t>＜30y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B03F3" w:rsidRPr="00EB1C20" w:rsidRDefault="00BB03F3" w:rsidP="00E2615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B1C20">
              <w:rPr>
                <w:rFonts w:ascii="等线" w:eastAsia="等线" w:hAnsi="等线" w:cs="宋体" w:hint="eastAsia"/>
                <w:kern w:val="0"/>
                <w:sz w:val="22"/>
              </w:rPr>
              <w:t>≥30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B03F3" w:rsidRPr="00EB1C20" w:rsidRDefault="00BB03F3" w:rsidP="00E2615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B1C20">
              <w:rPr>
                <w:rFonts w:ascii="等线" w:eastAsia="等线" w:hAnsi="等线" w:cs="宋体" w:hint="eastAsia"/>
                <w:kern w:val="0"/>
                <w:sz w:val="22"/>
              </w:rPr>
              <w:t>P-Value</w:t>
            </w:r>
          </w:p>
        </w:tc>
      </w:tr>
      <w:tr w:rsidR="00EB1C20" w:rsidRPr="00EB1C20" w:rsidTr="00EA44CD">
        <w:trPr>
          <w:trHeight w:val="265"/>
        </w:trPr>
        <w:tc>
          <w:tcPr>
            <w:tcW w:w="4253" w:type="dxa"/>
            <w:noWrap/>
            <w:vAlign w:val="bottom"/>
            <w:hideMark/>
          </w:tcPr>
          <w:p w:rsidR="00BB03F3" w:rsidRPr="00EB1C20" w:rsidRDefault="00BB03F3" w:rsidP="00E2615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B1C20">
              <w:rPr>
                <w:rFonts w:ascii="等线" w:eastAsia="等线" w:hAnsi="等线" w:cs="宋体" w:hint="eastAsia"/>
                <w:kern w:val="0"/>
                <w:sz w:val="22"/>
              </w:rPr>
              <w:t>Lymph node recurrence /</w:t>
            </w:r>
            <w:r w:rsidR="004F1737" w:rsidRPr="00EB1C20">
              <w:rPr>
                <w:rFonts w:ascii="等线" w:eastAsia="等线" w:hAnsi="等线" w:cs="宋体"/>
                <w:kern w:val="0"/>
                <w:sz w:val="22"/>
              </w:rPr>
              <w:t xml:space="preserve"> </w:t>
            </w:r>
            <w:r w:rsidRPr="00EB1C20">
              <w:rPr>
                <w:rFonts w:ascii="等线" w:eastAsia="等线" w:hAnsi="等线" w:cs="宋体" w:hint="eastAsia"/>
                <w:kern w:val="0"/>
                <w:sz w:val="22"/>
              </w:rPr>
              <w:t>all patients</w:t>
            </w:r>
          </w:p>
        </w:tc>
        <w:tc>
          <w:tcPr>
            <w:tcW w:w="1107" w:type="dxa"/>
            <w:noWrap/>
            <w:vAlign w:val="bottom"/>
            <w:hideMark/>
          </w:tcPr>
          <w:p w:rsidR="00BB03F3" w:rsidRPr="00EB1C20" w:rsidRDefault="00BB03F3" w:rsidP="00E2615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B1C20">
              <w:rPr>
                <w:rFonts w:ascii="等线" w:eastAsia="等线" w:hAnsi="等线" w:cs="宋体" w:hint="eastAsia"/>
                <w:kern w:val="0"/>
                <w:sz w:val="22"/>
              </w:rPr>
              <w:t>15/169</w:t>
            </w:r>
          </w:p>
        </w:tc>
        <w:tc>
          <w:tcPr>
            <w:tcW w:w="1206" w:type="dxa"/>
            <w:noWrap/>
            <w:vAlign w:val="bottom"/>
            <w:hideMark/>
          </w:tcPr>
          <w:p w:rsidR="00BB03F3" w:rsidRPr="00EB1C20" w:rsidRDefault="00BB03F3" w:rsidP="00E2615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B1C20">
              <w:rPr>
                <w:rFonts w:ascii="等线" w:eastAsia="等线" w:hAnsi="等线" w:cs="宋体" w:hint="eastAsia"/>
                <w:kern w:val="0"/>
                <w:sz w:val="22"/>
              </w:rPr>
              <w:t>51/1452</w:t>
            </w:r>
          </w:p>
        </w:tc>
        <w:tc>
          <w:tcPr>
            <w:tcW w:w="1276" w:type="dxa"/>
            <w:noWrap/>
            <w:vAlign w:val="bottom"/>
            <w:hideMark/>
          </w:tcPr>
          <w:p w:rsidR="00BB03F3" w:rsidRPr="00EB1C20" w:rsidRDefault="00BB03F3" w:rsidP="00E2615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B1C20">
              <w:rPr>
                <w:rFonts w:ascii="等线" w:eastAsia="等线" w:hAnsi="等线" w:cs="宋体" w:hint="eastAsia"/>
                <w:kern w:val="0"/>
                <w:sz w:val="22"/>
              </w:rPr>
              <w:t xml:space="preserve">0.00079 </w:t>
            </w:r>
          </w:p>
        </w:tc>
      </w:tr>
      <w:tr w:rsidR="00BB03F3" w:rsidRPr="00EB1C20" w:rsidTr="00EA44CD">
        <w:trPr>
          <w:trHeight w:val="265"/>
        </w:trPr>
        <w:tc>
          <w:tcPr>
            <w:tcW w:w="425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B03F3" w:rsidRPr="00EB1C20" w:rsidRDefault="00BB03F3" w:rsidP="00E2615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B1C20">
              <w:rPr>
                <w:rFonts w:ascii="等线" w:eastAsia="等线" w:hAnsi="等线" w:cs="宋体" w:hint="eastAsia"/>
                <w:kern w:val="0"/>
                <w:sz w:val="22"/>
              </w:rPr>
              <w:t>Non-lymph node recurrence</w:t>
            </w:r>
            <w:r w:rsidR="004F1737" w:rsidRPr="00EB1C20">
              <w:rPr>
                <w:rFonts w:ascii="等线" w:eastAsia="等线" w:hAnsi="等线" w:cs="宋体"/>
                <w:kern w:val="0"/>
                <w:sz w:val="22"/>
              </w:rPr>
              <w:t xml:space="preserve"> </w:t>
            </w:r>
            <w:r w:rsidRPr="00EB1C20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  <w:r w:rsidR="004F1737" w:rsidRPr="00EB1C20">
              <w:rPr>
                <w:rFonts w:ascii="等线" w:eastAsia="等线" w:hAnsi="等线" w:cs="宋体"/>
                <w:kern w:val="0"/>
                <w:sz w:val="22"/>
              </w:rPr>
              <w:t xml:space="preserve"> </w:t>
            </w:r>
            <w:r w:rsidRPr="00EB1C20">
              <w:rPr>
                <w:rFonts w:ascii="等线" w:eastAsia="等线" w:hAnsi="等线" w:cs="宋体" w:hint="eastAsia"/>
                <w:kern w:val="0"/>
                <w:sz w:val="22"/>
              </w:rPr>
              <w:t>all patients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B03F3" w:rsidRPr="00EB1C20" w:rsidRDefault="00BB03F3" w:rsidP="00E2615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B1C20">
              <w:rPr>
                <w:rFonts w:ascii="等线" w:eastAsia="等线" w:hAnsi="等线" w:cs="宋体" w:hint="eastAsia"/>
                <w:kern w:val="0"/>
                <w:sz w:val="22"/>
              </w:rPr>
              <w:t>10/169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B03F3" w:rsidRPr="00EB1C20" w:rsidRDefault="00BB03F3" w:rsidP="00E2615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B1C20">
              <w:rPr>
                <w:rFonts w:ascii="等线" w:eastAsia="等线" w:hAnsi="等线" w:cs="宋体" w:hint="eastAsia"/>
                <w:kern w:val="0"/>
                <w:sz w:val="22"/>
              </w:rPr>
              <w:t>32/145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B03F3" w:rsidRPr="00EB1C20" w:rsidRDefault="00BB03F3" w:rsidP="00E2615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B1C20">
              <w:rPr>
                <w:rFonts w:ascii="等线" w:eastAsia="等线" w:hAnsi="等线" w:cs="宋体" w:hint="eastAsia"/>
                <w:kern w:val="0"/>
                <w:sz w:val="22"/>
              </w:rPr>
              <w:t xml:space="preserve">0.00403 </w:t>
            </w:r>
          </w:p>
        </w:tc>
      </w:tr>
    </w:tbl>
    <w:p w:rsidR="00BB03F3" w:rsidRPr="00EB1C20" w:rsidRDefault="00BB03F3"/>
    <w:p w:rsidR="00BB03F3" w:rsidRPr="00EB1C20" w:rsidRDefault="00BB03F3"/>
    <w:p w:rsidR="00BB03F3" w:rsidRPr="00EB1C20" w:rsidRDefault="00BB03F3"/>
    <w:p w:rsidR="00BB03F3" w:rsidRPr="00EB1C20" w:rsidRDefault="00BB03F3"/>
    <w:p w:rsidR="00BB03F3" w:rsidRPr="00EB1C20" w:rsidRDefault="00BB03F3"/>
    <w:p w:rsidR="00B1090D" w:rsidRPr="00EB1C20" w:rsidRDefault="00B1090D"/>
    <w:p w:rsidR="00B1090D" w:rsidRPr="00EB1C20" w:rsidRDefault="00B1090D" w:rsidP="00B1090D">
      <w:pPr>
        <w:rPr>
          <w:rFonts w:ascii="Times New Roman" w:hAnsi="Times New Roman" w:cs="Times New Roman"/>
          <w:szCs w:val="2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73"/>
        <w:gridCol w:w="1565"/>
        <w:gridCol w:w="712"/>
        <w:gridCol w:w="235"/>
        <w:gridCol w:w="1631"/>
        <w:gridCol w:w="729"/>
        <w:gridCol w:w="861"/>
      </w:tblGrid>
      <w:tr w:rsidR="00EB1C20" w:rsidRPr="00EB1C20" w:rsidTr="001E29CC">
        <w:trPr>
          <w:trHeight w:val="468"/>
        </w:trPr>
        <w:tc>
          <w:tcPr>
            <w:tcW w:w="0" w:type="auto"/>
            <w:gridSpan w:val="7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spacing w:line="360" w:lineRule="auto"/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B1C20">
              <w:rPr>
                <w:rFonts w:ascii="Times New Roman" w:hAnsi="Times New Roman" w:cs="Times New Roman"/>
                <w:sz w:val="24"/>
                <w:szCs w:val="24"/>
              </w:rPr>
              <w:t>Supplementary Table</w:t>
            </w:r>
            <w:r w:rsidR="004C5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1C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B1C20">
              <w:rPr>
                <w:rFonts w:ascii="Times New Roman" w:hAnsi="Times New Roman" w:cs="Times New Roman"/>
                <w:sz w:val="24"/>
                <w:szCs w:val="24"/>
              </w:rPr>
              <w:t>. Comparison demographics and clinicopathologic characteristics of patients with papillary thyroid carcinoma.</w:t>
            </w:r>
          </w:p>
        </w:tc>
      </w:tr>
      <w:tr w:rsidR="00EB1C20" w:rsidRPr="00EB1C20" w:rsidTr="001E29CC">
        <w:trPr>
          <w:trHeight w:val="312"/>
        </w:trPr>
        <w:tc>
          <w:tcPr>
            <w:tcW w:w="0" w:type="auto"/>
            <w:gridSpan w:val="7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1090D" w:rsidRPr="00EB1C20" w:rsidRDefault="00B1090D" w:rsidP="001E29CC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EB1C20" w:rsidRPr="00EB1C20" w:rsidTr="001E29CC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Demographic or Characterist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Primary Cohort (N = 12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Validation Cohort (N = 40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090D" w:rsidRPr="00EB1C20" w:rsidRDefault="00B1090D" w:rsidP="001E29CC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 xml:space="preserve"> value</w:t>
            </w: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EB1C20" w:rsidRPr="00EB1C20" w:rsidTr="001E29CC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1090D" w:rsidRPr="00EB1C20" w:rsidRDefault="00B1090D" w:rsidP="001E29CC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No. of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No. of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1090D" w:rsidRPr="00EB1C20" w:rsidRDefault="00B1090D" w:rsidP="001E29CC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</w:tr>
      <w:tr w:rsidR="00EB1C20" w:rsidRPr="00EB1C20" w:rsidTr="001E29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  <w:t>Age at diagnosis,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B1C20" w:rsidRPr="00EB1C20" w:rsidTr="001E29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&l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1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1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0.202</w:t>
            </w:r>
          </w:p>
        </w:tc>
      </w:tr>
      <w:tr w:rsidR="00EB1C20" w:rsidRPr="00EB1C20" w:rsidTr="001E29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≥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1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8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8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</w:tr>
      <w:tr w:rsidR="00EB1C20" w:rsidRPr="00EB1C20" w:rsidTr="001E29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B1C20" w:rsidRPr="00EB1C20" w:rsidTr="001E29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2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2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0.292</w:t>
            </w:r>
          </w:p>
        </w:tc>
      </w:tr>
      <w:tr w:rsidR="00EB1C20" w:rsidRPr="00EB1C20" w:rsidTr="001E29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7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7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</w:tr>
      <w:tr w:rsidR="00EB1C20" w:rsidRPr="00EB1C20" w:rsidTr="001E29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b/>
                <w:kern w:val="0"/>
                <w:sz w:val="18"/>
                <w:szCs w:val="18"/>
              </w:rPr>
              <w:t>Bi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B1C20" w:rsidRPr="00EB1C20" w:rsidTr="001E29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1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1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0.567</w:t>
            </w:r>
          </w:p>
        </w:tc>
      </w:tr>
      <w:tr w:rsidR="00EB1C20" w:rsidRPr="00EB1C20" w:rsidTr="001E29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8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8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</w:tr>
      <w:tr w:rsidR="00EB1C20" w:rsidRPr="00EB1C20" w:rsidTr="001E29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  <w:t>Tumor size</w:t>
            </w:r>
            <w:r w:rsidRPr="00EB1C20"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  <w:t>，</w:t>
            </w:r>
            <w:r w:rsidRPr="00EB1C20"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B1C20" w:rsidRPr="00EB1C20" w:rsidTr="001E29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≤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6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6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0.480</w:t>
            </w:r>
          </w:p>
        </w:tc>
      </w:tr>
      <w:tr w:rsidR="00EB1C20" w:rsidRPr="00EB1C20" w:rsidTr="001E29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11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2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2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</w:tr>
      <w:tr w:rsidR="00EB1C20" w:rsidRPr="00EB1C20" w:rsidTr="001E29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 xml:space="preserve"> &g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1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1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</w:tr>
      <w:tr w:rsidR="00EB1C20" w:rsidRPr="00EB1C20" w:rsidTr="001E29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  <w:t>Extrathyroidal ex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B1C20" w:rsidRPr="00EB1C20" w:rsidTr="001E29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0.654</w:t>
            </w:r>
          </w:p>
        </w:tc>
      </w:tr>
      <w:tr w:rsidR="00EB1C20" w:rsidRPr="00EB1C20" w:rsidTr="001E29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1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9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9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</w:tr>
      <w:tr w:rsidR="00EB1C20" w:rsidRPr="00EB1C20" w:rsidTr="001E29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  <w:t>Nod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B1C20" w:rsidRPr="00EB1C20" w:rsidTr="001E29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N0/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7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6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0.390</w:t>
            </w:r>
          </w:p>
        </w:tc>
      </w:tr>
      <w:tr w:rsidR="00EB1C20" w:rsidRPr="00EB1C20" w:rsidTr="001E29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N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2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2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</w:tr>
      <w:tr w:rsidR="00EB1C20" w:rsidRPr="00EB1C20" w:rsidTr="001E29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N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6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090D" w:rsidRPr="00EB1C20" w:rsidRDefault="00B1090D" w:rsidP="001E29CC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B1C2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B1090D" w:rsidRPr="00EB1C20" w:rsidRDefault="00B1090D" w:rsidP="00B1090D">
      <w:pPr>
        <w:widowControl/>
        <w:rPr>
          <w:rFonts w:ascii="Times New Roman" w:eastAsia="Times New Roman Uni" w:hAnsi="Times New Roman" w:cs="Times New Roman"/>
          <w:kern w:val="0"/>
          <w:sz w:val="18"/>
          <w:szCs w:val="18"/>
        </w:rPr>
      </w:pPr>
      <w:r w:rsidRPr="00EB1C20"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Tumor size, maximum tumor diameter; a, </w:t>
      </w:r>
      <w:r w:rsidRPr="00EB1C20">
        <w:rPr>
          <w:rFonts w:ascii="Times New Roman" w:eastAsia="Times New Roman Uni" w:hAnsi="Times New Roman" w:cs="Times New Roman"/>
          <w:kern w:val="0"/>
          <w:sz w:val="18"/>
          <w:szCs w:val="18"/>
        </w:rPr>
        <w:sym w:font="Symbol" w:char="F063"/>
      </w:r>
      <w:r w:rsidRPr="00EB1C20"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2 test. </w:t>
      </w:r>
    </w:p>
    <w:p w:rsidR="00B1090D" w:rsidRPr="00EB1C20" w:rsidRDefault="00B1090D" w:rsidP="00B1090D"/>
    <w:p w:rsidR="00B1090D" w:rsidRPr="00EB1C20" w:rsidRDefault="00B1090D" w:rsidP="00B1090D"/>
    <w:p w:rsidR="00B1090D" w:rsidRPr="00EB1C20" w:rsidRDefault="00B1090D" w:rsidP="00B1090D"/>
    <w:p w:rsidR="00B1090D" w:rsidRPr="00EB1C20" w:rsidRDefault="00B1090D" w:rsidP="00B1090D"/>
    <w:p w:rsidR="00B1090D" w:rsidRPr="00EB1C20" w:rsidRDefault="00B1090D" w:rsidP="00B1090D"/>
    <w:p w:rsidR="00B1090D" w:rsidRPr="00EB1C20" w:rsidRDefault="00B1090D"/>
    <w:p w:rsidR="00783231" w:rsidRPr="00EB1C20" w:rsidRDefault="00783231"/>
    <w:p w:rsidR="00783231" w:rsidRPr="00EB1C20" w:rsidRDefault="00783231">
      <w:r w:rsidRPr="00EB1C20">
        <w:rPr>
          <w:noProof/>
        </w:rPr>
        <w:drawing>
          <wp:inline distT="0" distB="0" distL="0" distR="0" wp14:anchorId="4D0D3EF2" wp14:editId="103498D1">
            <wp:extent cx="5271286" cy="2485390"/>
            <wp:effectExtent l="0" t="0" r="571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X:\科研训练1-5\滕理送老师\王伟宾师兄\nomogram分析甲状腺癌预后\8-25日前分析完\投稿\ANN SURG ONCOL\评审意见\示意图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286" cy="2485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3231" w:rsidRPr="00EB1C20" w:rsidRDefault="00410AA8">
      <w:pPr>
        <w:rPr>
          <w:rFonts w:ascii="Times New Roman" w:hAnsi="Times New Roman" w:cs="Times New Roman"/>
          <w:sz w:val="24"/>
          <w:szCs w:val="24"/>
        </w:rPr>
      </w:pPr>
      <w:r w:rsidRPr="00EB1C20">
        <w:rPr>
          <w:rFonts w:ascii="Times New Roman" w:hAnsi="Times New Roman" w:cs="Times New Roman"/>
          <w:sz w:val="24"/>
          <w:szCs w:val="24"/>
        </w:rPr>
        <w:t>Supplementary Figure</w:t>
      </w:r>
      <w:r w:rsidR="003F0102">
        <w:rPr>
          <w:rFonts w:ascii="Times New Roman" w:hAnsi="Times New Roman" w:cs="Times New Roman"/>
          <w:sz w:val="24"/>
          <w:szCs w:val="24"/>
        </w:rPr>
        <w:t xml:space="preserve"> 1</w:t>
      </w:r>
      <w:r w:rsidR="00783231" w:rsidRPr="00EB1C20">
        <w:rPr>
          <w:rFonts w:ascii="Times New Roman" w:hAnsi="Times New Roman" w:cs="Times New Roman"/>
          <w:sz w:val="24"/>
          <w:szCs w:val="24"/>
        </w:rPr>
        <w:t>. An example for the nomogram model. A 50 years old female with bilateral PTC, whose tumor size is between 10 and 20 mm and nodal status is N1b. Her total score in this nomogram is abou</w:t>
      </w:r>
      <w:r w:rsidR="002E0C1F" w:rsidRPr="00EB1C20">
        <w:rPr>
          <w:rFonts w:ascii="Times New Roman" w:hAnsi="Times New Roman" w:cs="Times New Roman"/>
          <w:sz w:val="24"/>
          <w:szCs w:val="24"/>
        </w:rPr>
        <w:t>t 17.58 and 3-, 5- and 10-year E</w:t>
      </w:r>
      <w:r w:rsidR="00783231" w:rsidRPr="00EB1C20">
        <w:rPr>
          <w:rFonts w:ascii="Times New Roman" w:hAnsi="Times New Roman" w:cs="Times New Roman"/>
          <w:sz w:val="24"/>
          <w:szCs w:val="24"/>
        </w:rPr>
        <w:t>FSs are about 86%, 80% and 76%, specifically.</w:t>
      </w:r>
    </w:p>
    <w:p w:rsidR="00F4283D" w:rsidRDefault="00F4283D"/>
    <w:p w:rsidR="003F0102" w:rsidRDefault="003F0102"/>
    <w:p w:rsidR="003F0102" w:rsidRDefault="003F0102">
      <w:pPr>
        <w:rPr>
          <w:rFonts w:hint="eastAsia"/>
        </w:rPr>
      </w:pPr>
    </w:p>
    <w:p w:rsidR="003F0102" w:rsidRPr="00EB1C20" w:rsidRDefault="003F0102">
      <w:pPr>
        <w:rPr>
          <w:rFonts w:hint="eastAsia"/>
        </w:rPr>
      </w:pPr>
    </w:p>
    <w:p w:rsidR="00410AA8" w:rsidRPr="00EB1C20" w:rsidRDefault="00410AA8" w:rsidP="00410AA8">
      <w:bookmarkStart w:id="0" w:name="_GoBack"/>
      <w:r w:rsidRPr="00EB1C20">
        <w:rPr>
          <w:noProof/>
        </w:rPr>
        <w:drawing>
          <wp:inline distT="0" distB="0" distL="0" distR="0" wp14:anchorId="1D6C9492" wp14:editId="698C6B78">
            <wp:extent cx="5273887" cy="1758103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X:\科研训练1-5\滕理送老师\王伟宾师兄\nomogram分析甲状腺癌预后\8-25日前分析完\投稿\ANN SURG ONCOL\Figures and Tables\Figure 7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887" cy="1758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410AA8" w:rsidRPr="00EB1C20" w:rsidRDefault="00410AA8" w:rsidP="00410A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B1C20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3F0102">
        <w:rPr>
          <w:rFonts w:ascii="Times New Roman" w:hAnsi="Times New Roman" w:cs="Times New Roman"/>
          <w:sz w:val="24"/>
          <w:szCs w:val="24"/>
        </w:rPr>
        <w:t>2</w:t>
      </w:r>
      <w:r w:rsidRPr="00EB1C20">
        <w:rPr>
          <w:rFonts w:ascii="Times New Roman" w:hAnsi="Times New Roman" w:cs="Times New Roman"/>
          <w:sz w:val="24"/>
          <w:szCs w:val="24"/>
        </w:rPr>
        <w:t xml:space="preserve">. The calibration curve for predicting </w:t>
      </w:r>
      <w:r w:rsidR="00E51204" w:rsidRPr="00EB1C20">
        <w:rPr>
          <w:rFonts w:ascii="Times New Roman" w:hAnsi="Times New Roman" w:cs="Times New Roman"/>
          <w:sz w:val="24"/>
          <w:szCs w:val="24"/>
        </w:rPr>
        <w:t>patient E</w:t>
      </w:r>
      <w:r w:rsidRPr="00EB1C20">
        <w:rPr>
          <w:rFonts w:ascii="Times New Roman" w:hAnsi="Times New Roman" w:cs="Times New Roman"/>
          <w:sz w:val="24"/>
          <w:szCs w:val="24"/>
        </w:rPr>
        <w:t>FS survival at (A) 3 years, (B) 5 years and (C) 10 years in the modeling cohort. X-axis, nomogram-predicted prob</w:t>
      </w:r>
      <w:r w:rsidR="00E51204" w:rsidRPr="00EB1C20">
        <w:rPr>
          <w:rFonts w:ascii="Times New Roman" w:hAnsi="Times New Roman" w:cs="Times New Roman"/>
          <w:sz w:val="24"/>
          <w:szCs w:val="24"/>
        </w:rPr>
        <w:t>ability of EFS; Y-axis, Actual E</w:t>
      </w:r>
      <w:r w:rsidRPr="00EB1C20">
        <w:rPr>
          <w:rFonts w:ascii="Times New Roman" w:hAnsi="Times New Roman" w:cs="Times New Roman"/>
          <w:sz w:val="24"/>
          <w:szCs w:val="24"/>
        </w:rPr>
        <w:t>FS.</w:t>
      </w:r>
    </w:p>
    <w:p w:rsidR="00410AA8" w:rsidRDefault="00410AA8" w:rsidP="00410AA8"/>
    <w:p w:rsidR="003F0102" w:rsidRDefault="003F0102" w:rsidP="00410AA8"/>
    <w:p w:rsidR="003F0102" w:rsidRPr="00EB1C20" w:rsidRDefault="003F0102" w:rsidP="00410AA8">
      <w:pPr>
        <w:rPr>
          <w:rFonts w:hint="eastAsia"/>
        </w:rPr>
      </w:pPr>
    </w:p>
    <w:p w:rsidR="00410AA8" w:rsidRDefault="00410AA8" w:rsidP="00410AA8">
      <w:pPr>
        <w:rPr>
          <w:rFonts w:ascii="Times New Roman" w:hAnsi="Times New Roman" w:cs="Times New Roman"/>
        </w:rPr>
      </w:pPr>
      <w:r w:rsidRPr="00EB1C20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B03D0E8" wp14:editId="6C7226DA">
            <wp:simplePos x="0" y="0"/>
            <wp:positionH relativeFrom="margin">
              <wp:posOffset>74295</wp:posOffset>
            </wp:positionH>
            <wp:positionV relativeFrom="paragraph">
              <wp:posOffset>100330</wp:posOffset>
            </wp:positionV>
            <wp:extent cx="2680335" cy="2359025"/>
            <wp:effectExtent l="0" t="0" r="5715" b="3175"/>
            <wp:wrapSquare wrapText="bothSides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0335" cy="2359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:rsidR="003F0102" w:rsidRDefault="003F0102" w:rsidP="00410AA8">
      <w:pPr>
        <w:rPr>
          <w:rFonts w:ascii="Times New Roman" w:hAnsi="Times New Roman" w:cs="Times New Roman"/>
        </w:rPr>
      </w:pPr>
    </w:p>
    <w:p w:rsidR="003F0102" w:rsidRDefault="003F0102" w:rsidP="00410AA8">
      <w:pPr>
        <w:rPr>
          <w:rFonts w:ascii="Times New Roman" w:hAnsi="Times New Roman" w:cs="Times New Roman"/>
        </w:rPr>
      </w:pPr>
    </w:p>
    <w:p w:rsidR="003F0102" w:rsidRDefault="003F0102" w:rsidP="00410AA8">
      <w:pPr>
        <w:rPr>
          <w:rFonts w:ascii="Times New Roman" w:hAnsi="Times New Roman" w:cs="Times New Roman"/>
        </w:rPr>
      </w:pPr>
    </w:p>
    <w:p w:rsidR="003F0102" w:rsidRDefault="003F0102" w:rsidP="00410AA8">
      <w:pPr>
        <w:rPr>
          <w:rFonts w:ascii="Times New Roman" w:hAnsi="Times New Roman" w:cs="Times New Roman"/>
        </w:rPr>
      </w:pPr>
    </w:p>
    <w:p w:rsidR="003F0102" w:rsidRDefault="003F0102" w:rsidP="00410AA8">
      <w:pPr>
        <w:rPr>
          <w:rFonts w:ascii="Times New Roman" w:hAnsi="Times New Roman" w:cs="Times New Roman"/>
        </w:rPr>
      </w:pPr>
    </w:p>
    <w:p w:rsidR="003F0102" w:rsidRDefault="003F0102" w:rsidP="00410AA8">
      <w:pPr>
        <w:rPr>
          <w:rFonts w:ascii="Times New Roman" w:hAnsi="Times New Roman" w:cs="Times New Roman"/>
        </w:rPr>
      </w:pPr>
    </w:p>
    <w:p w:rsidR="003F0102" w:rsidRDefault="003F0102" w:rsidP="00410AA8">
      <w:pPr>
        <w:rPr>
          <w:rFonts w:ascii="Times New Roman" w:hAnsi="Times New Roman" w:cs="Times New Roman"/>
        </w:rPr>
      </w:pPr>
    </w:p>
    <w:p w:rsidR="003F0102" w:rsidRDefault="003F0102" w:rsidP="00410AA8">
      <w:pPr>
        <w:rPr>
          <w:rFonts w:ascii="Times New Roman" w:hAnsi="Times New Roman" w:cs="Times New Roman"/>
        </w:rPr>
      </w:pPr>
    </w:p>
    <w:p w:rsidR="003F0102" w:rsidRDefault="003F0102" w:rsidP="00410AA8">
      <w:pPr>
        <w:rPr>
          <w:rFonts w:ascii="Times New Roman" w:hAnsi="Times New Roman" w:cs="Times New Roman"/>
        </w:rPr>
      </w:pPr>
    </w:p>
    <w:p w:rsidR="003F0102" w:rsidRDefault="003F0102" w:rsidP="00410AA8">
      <w:pPr>
        <w:rPr>
          <w:rFonts w:ascii="Times New Roman" w:hAnsi="Times New Roman" w:cs="Times New Roman"/>
        </w:rPr>
      </w:pPr>
    </w:p>
    <w:p w:rsidR="003F0102" w:rsidRDefault="003F0102" w:rsidP="00410AA8">
      <w:pPr>
        <w:rPr>
          <w:rFonts w:ascii="Times New Roman" w:hAnsi="Times New Roman" w:cs="Times New Roman"/>
        </w:rPr>
      </w:pPr>
    </w:p>
    <w:p w:rsidR="003F0102" w:rsidRPr="00EB1C20" w:rsidRDefault="003F0102" w:rsidP="00410AA8">
      <w:pPr>
        <w:rPr>
          <w:rFonts w:ascii="Times New Roman" w:hAnsi="Times New Roman" w:cs="Times New Roman"/>
        </w:rPr>
      </w:pPr>
    </w:p>
    <w:p w:rsidR="00410AA8" w:rsidRPr="00EB1C20" w:rsidRDefault="00410AA8" w:rsidP="00410A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B1C20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3F0102">
        <w:rPr>
          <w:rFonts w:ascii="Times New Roman" w:hAnsi="Times New Roman" w:cs="Times New Roman"/>
          <w:sz w:val="24"/>
          <w:szCs w:val="24"/>
        </w:rPr>
        <w:t>3</w:t>
      </w:r>
      <w:r w:rsidRPr="00EB1C20">
        <w:rPr>
          <w:rFonts w:ascii="Times New Roman" w:hAnsi="Times New Roman" w:cs="Times New Roman"/>
          <w:sz w:val="24"/>
          <w:szCs w:val="24"/>
        </w:rPr>
        <w:t>. The calibration curve for predicting patient survival at 5 years in the validation cohort.</w:t>
      </w:r>
    </w:p>
    <w:p w:rsidR="00410AA8" w:rsidRPr="00EB1C20" w:rsidRDefault="00410AA8" w:rsidP="00410AA8"/>
    <w:p w:rsidR="00410AA8" w:rsidRPr="00EB1C20" w:rsidRDefault="00410AA8" w:rsidP="00410AA8"/>
    <w:p w:rsidR="00410AA8" w:rsidRPr="00EB1C20" w:rsidRDefault="00410AA8" w:rsidP="00410AA8"/>
    <w:p w:rsidR="00410AA8" w:rsidRPr="00EB1C20" w:rsidRDefault="00410AA8" w:rsidP="00410AA8"/>
    <w:p w:rsidR="00410AA8" w:rsidRPr="003F0102" w:rsidRDefault="00410AA8" w:rsidP="00410AA8">
      <w:pPr>
        <w:rPr>
          <w:rFonts w:hint="eastAsia"/>
        </w:rPr>
      </w:pPr>
    </w:p>
    <w:p w:rsidR="00E43A28" w:rsidRPr="00EB1C20" w:rsidRDefault="00E43A28"/>
    <w:sectPr w:rsidR="00E43A28" w:rsidRPr="00EB1C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09A3" w:rsidRDefault="00F109A3" w:rsidP="00261BFE">
      <w:r>
        <w:separator/>
      </w:r>
    </w:p>
  </w:endnote>
  <w:endnote w:type="continuationSeparator" w:id="0">
    <w:p w:rsidR="00F109A3" w:rsidRDefault="00F109A3" w:rsidP="00261B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altName w:val="Malgun Gothic Semilight"/>
    <w:charset w:val="86"/>
    <w:family w:val="roman"/>
    <w:pitch w:val="variable"/>
    <w:sig w:usb0="00000000" w:usb1="F9DFFFFF" w:usb2="0000003E" w:usb3="00000000" w:csb0="001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09A3" w:rsidRDefault="00F109A3" w:rsidP="00261BFE">
      <w:r>
        <w:separator/>
      </w:r>
    </w:p>
  </w:footnote>
  <w:footnote w:type="continuationSeparator" w:id="0">
    <w:p w:rsidR="00F109A3" w:rsidRDefault="00F109A3" w:rsidP="00261B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16E"/>
    <w:rsid w:val="000971C7"/>
    <w:rsid w:val="00116FF7"/>
    <w:rsid w:val="00177E59"/>
    <w:rsid w:val="00181BDB"/>
    <w:rsid w:val="00185F0A"/>
    <w:rsid w:val="00261BFE"/>
    <w:rsid w:val="00285CE6"/>
    <w:rsid w:val="002939E9"/>
    <w:rsid w:val="002C5DD6"/>
    <w:rsid w:val="002E0C1F"/>
    <w:rsid w:val="00312D2C"/>
    <w:rsid w:val="00380F18"/>
    <w:rsid w:val="003B190A"/>
    <w:rsid w:val="003E3350"/>
    <w:rsid w:val="003F0102"/>
    <w:rsid w:val="00410AA8"/>
    <w:rsid w:val="0046163D"/>
    <w:rsid w:val="00470FBD"/>
    <w:rsid w:val="004C50DF"/>
    <w:rsid w:val="004F1737"/>
    <w:rsid w:val="004F2702"/>
    <w:rsid w:val="00666F38"/>
    <w:rsid w:val="00672476"/>
    <w:rsid w:val="00676BD9"/>
    <w:rsid w:val="006A046E"/>
    <w:rsid w:val="00767FE3"/>
    <w:rsid w:val="00783231"/>
    <w:rsid w:val="007A422F"/>
    <w:rsid w:val="007D6567"/>
    <w:rsid w:val="007E1A22"/>
    <w:rsid w:val="0083316E"/>
    <w:rsid w:val="00923F57"/>
    <w:rsid w:val="00A07FDE"/>
    <w:rsid w:val="00B1090D"/>
    <w:rsid w:val="00B161E6"/>
    <w:rsid w:val="00B80542"/>
    <w:rsid w:val="00BA1A21"/>
    <w:rsid w:val="00BB03F3"/>
    <w:rsid w:val="00BC155F"/>
    <w:rsid w:val="00BF6664"/>
    <w:rsid w:val="00C220ED"/>
    <w:rsid w:val="00C602A6"/>
    <w:rsid w:val="00C771DB"/>
    <w:rsid w:val="00CC79B3"/>
    <w:rsid w:val="00D56AEE"/>
    <w:rsid w:val="00DD1A32"/>
    <w:rsid w:val="00DF0A84"/>
    <w:rsid w:val="00E04405"/>
    <w:rsid w:val="00E10466"/>
    <w:rsid w:val="00E10F06"/>
    <w:rsid w:val="00E43A28"/>
    <w:rsid w:val="00E51204"/>
    <w:rsid w:val="00E536CE"/>
    <w:rsid w:val="00E72A2A"/>
    <w:rsid w:val="00E9185C"/>
    <w:rsid w:val="00EA3EFD"/>
    <w:rsid w:val="00EA44CD"/>
    <w:rsid w:val="00EB1C20"/>
    <w:rsid w:val="00F109A3"/>
    <w:rsid w:val="00F4283D"/>
    <w:rsid w:val="00F82228"/>
    <w:rsid w:val="00FF2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D4A605"/>
  <w15:chartTrackingRefBased/>
  <w15:docId w15:val="{98975246-BB30-4679-8D67-857A2688E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1B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1B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1B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1B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1BF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4283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428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f_sky</dc:creator>
  <cp:keywords/>
  <dc:description/>
  <cp:lastModifiedBy>卓超 毛</cp:lastModifiedBy>
  <cp:revision>12</cp:revision>
  <dcterms:created xsi:type="dcterms:W3CDTF">2019-01-05T02:32:00Z</dcterms:created>
  <dcterms:modified xsi:type="dcterms:W3CDTF">2019-05-30T15:21:00Z</dcterms:modified>
</cp:coreProperties>
</file>